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  <w:lang w:val="en-GB"/>
        </w:rPr>
      </w:pPr>
      <w:r>
        <w:rPr>
          <w:rFonts w:eastAsia="TimesNewRoman;Arial Unicode MS"/>
          <w:b/>
          <w:sz w:val="22"/>
          <w:szCs w:val="22"/>
          <w:lang w:val="en-GB"/>
        </w:rPr>
        <w:t xml:space="preserve">Table S1 </w:t>
      </w:r>
      <w:r>
        <w:rPr>
          <w:b/>
          <w:sz w:val="22"/>
          <w:szCs w:val="22"/>
          <w:lang w:val="en-GB"/>
        </w:rPr>
        <w:t xml:space="preserve">Identification of TbSRPP2, TbSRPP3, TbSRPP4, and TbSRPP5 on </w:t>
      </w:r>
      <w:r>
        <w:rPr>
          <w:b/>
          <w:i/>
          <w:sz w:val="22"/>
          <w:szCs w:val="22"/>
          <w:lang w:val="en-GB"/>
        </w:rPr>
        <w:t>T. brevicorniculatum</w:t>
      </w:r>
      <w:r>
        <w:rPr>
          <w:b/>
          <w:sz w:val="22"/>
          <w:szCs w:val="22"/>
          <w:lang w:val="en-GB"/>
        </w:rPr>
        <w:t xml:space="preserve"> rubber particles by mass spectrometric analysis</w:t>
      </w:r>
    </w:p>
    <w:tbl>
      <w:tblPr>
        <w:tblW w:w="954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30"/>
        <w:gridCol w:w="860"/>
        <w:gridCol w:w="1247"/>
        <w:gridCol w:w="5496"/>
        <w:gridCol w:w="1007"/>
      </w:tblGrid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tein nam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peptide coun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minoacid coordinates</w:t>
            </w:r>
          </w:p>
        </w:tc>
        <w:tc>
          <w:tcPr>
            <w:tcW w:w="54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peptide sequence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coverage [%]</w:t>
            </w:r>
            <w:r>
              <w:rPr>
                <w:color w:val="000000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bSRPP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-202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SSYLPLVPTER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bSRPP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-129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LV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-31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LDFVEDGV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-97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DEVMPPAV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-115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STNVASEV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-179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NETVQQSAE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-194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SSYVPLVPTD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7-168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APTASYYSE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-97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FDEVMPPAV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-31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KHLDFVEDGV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-156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LNYVPYVTTFA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-143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EPLAEEYASSAW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-124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STNVASEVKNNGVLGTA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-238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VPGGGEGGEAAAGGDEIVEET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7-179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APTASYYSEKYNETVQQSAE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-72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GPLKPHVETLESTIKPVVGPAYD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5-238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KEVPGGGEGGEAAAGGDEIVEET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-72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KSGPLKPHVETLESTIKPVVGPAYD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bSRPP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-125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LI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-149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SDLPLVA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-120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VGVVETV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-111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STTVVSDV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-190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SSYLPLVPTD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-96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QLDSVLPPSV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-125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VGVVETVKELLI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-164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AAIAPLATYITE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-178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NGTVQQTADEGY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-139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PTVEDYASSAW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-78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GGPAYDTLNGVL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-100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QLDSVLPPSVKETA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-63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GTLKPGVETIETTV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-218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DEEVPGGLGGEEATEVP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-39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LGFVEEGIQQVAGYAS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-96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DNKVAQLDSVLPPSV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21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VAPVTDELEVQSEKETL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-120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STTVVSDVKNVGVVETV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-100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DNKVAQLDSVLPPSVKETA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-63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YDYAKENAGTLKPGVETIETTV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4-218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FSTSTKEDEEVPGGLGGEEATEVP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-125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STTVVSDVKNVGVVETVKELLI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-190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NGTVQQTADEGYKVSSYLPLVPTD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-178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AAIAPLATYITEKYNGTVQQTADEGY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-190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AAIAPLATYITEKYNGTVQQTADEGYKVSSYLPLVPTD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bSRPP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-82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HDVPVVVL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-128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LEKIDPVAE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-160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TPSAALVTE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-179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SFLPLVPTD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-121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GVVETAKEFLE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-63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GPLKPGVETIETTL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-182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SFLPLVPTDKIAR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-104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DESVTQIDGVLPPIV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-39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LEFVEEAITQAIDYAS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-63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KSGPLKPGVETIETTL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-104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VDESVTQIDGVLPPIV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-166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TPSAALVTEKYNQTV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-179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NQTVKENASFLPLVPTD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-82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VVGPAYEKYHDVPVVVL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-148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ASSAWSTVNQLPLVASTV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-108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DESVTQIDGVLPPIVKDAT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21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AASVTDEPQVQTEGEKL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-108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VDESVTQIDGVLPPIVKDAT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-148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DPVAEKYASSAWSTVNQLPLVASTV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-217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EKPEPAVVPGGEEEAAEEVAGGGGAE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-179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TPSAALVTEKYNQTVKENASFLPLVPTD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-217</w:t>
            </w:r>
          </w:p>
        </w:tc>
        <w:tc>
          <w:tcPr>
            <w:tcW w:w="549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FSIPEKDAEKPEPAVVPGGEEEAAEEVAGGGGAE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eastAsia="TimesNewRoman;Arial Unicode MS"/>
          <w:b/>
          <w:sz w:val="22"/>
          <w:szCs w:val="22"/>
          <w:vertAlign w:val="superscript"/>
          <w:lang w:val="en-GB"/>
        </w:rPr>
        <w:t>a</w:t>
      </w:r>
      <w:r>
        <w:rPr>
          <w:rFonts w:eastAsia="TimesNewRoman;Arial Unicode MS"/>
          <w:lang w:val="en-GB"/>
        </w:rPr>
        <w:t>sequence coverage was rounded to the nearest whole percentage.</w:t>
      </w:r>
    </w:p>
    <w:p>
      <w:pPr>
        <w:pStyle w:val="Normal"/>
        <w:rPr>
          <w:rFonts w:eastAsia="TimesNewRoman;Arial Unicode MS"/>
          <w:sz w:val="22"/>
          <w:szCs w:val="22"/>
          <w:lang w:val="en-GB"/>
        </w:rPr>
      </w:pPr>
      <w:r>
        <w:rPr>
          <w:rFonts w:eastAsia="TimesNewRoman;Arial Unicode MS"/>
          <w:sz w:val="22"/>
          <w:szCs w:val="22"/>
          <w:lang w:val="en-GB"/>
        </w:rPr>
      </w:r>
    </w:p>
    <w:p>
      <w:pPr>
        <w:pStyle w:val="Normal"/>
        <w:rPr>
          <w:rFonts w:eastAsia="TimesNewRoman;Arial Unicode MS"/>
          <w:sz w:val="22"/>
          <w:szCs w:val="22"/>
          <w:lang w:val="en-GB"/>
        </w:rPr>
      </w:pPr>
      <w:r>
        <w:rPr>
          <w:rFonts w:eastAsia="TimesNewRoman;Arial Unicode MS"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13:18:00Z</dcterms:created>
  <dc:creator>Andrea Hillebrand</dc:creator>
  <dc:description/>
  <cp:keywords/>
  <dc:language>en-US</dc:language>
  <cp:lastModifiedBy>csg</cp:lastModifiedBy>
  <dcterms:modified xsi:type="dcterms:W3CDTF">2012-06-19T15:25:00Z</dcterms:modified>
  <cp:revision>4</cp:revision>
  <dc:subject/>
  <dc:title>Table S2 Identification of TbSRPP3, TbSRPP4, and TbSRPP5 on T</dc:title>
</cp:coreProperties>
</file>